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t>Table S7: Genome Wide McDonald-Kreitman Test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866"/>
        <w:gridCol w:w="1864"/>
        <w:gridCol w:w="1379"/>
        <w:gridCol w:w="829"/>
        <w:gridCol w:w="2619"/>
      </w:tblGrid>
      <w:tr>
        <w:trPr>
          <w:trHeight w:val="945" w:hRule="atLeast"/>
        </w:trPr>
        <w:tc>
          <w:tcPr>
            <w:tcW w:w="9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ORF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olymorphic Nonsynonymous/ Synonymous Ratio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Divergent Nonsynonymous/ Synonymous Ratio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Divergent/ Polymorphic Ratio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p values</w:t>
            </w:r>
          </w:p>
        </w:tc>
        <w:tc>
          <w:tcPr>
            <w:tcW w:w="2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(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vertAlign w:val="subscript"/>
              </w:rPr>
              <w:t>N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/D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vertAlign w:val="subscript"/>
              </w:rPr>
              <w:t>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)/(P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vertAlign w:val="subscript"/>
              </w:rPr>
              <w:t>N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/P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vertAlign w:val="subscript"/>
              </w:rPr>
              <w:t>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) Ratio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L1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8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2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&lt;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.8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3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0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0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2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9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3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less than 1</w:t>
            </w:r>
          </w:p>
        </w:tc>
      </w:tr>
      <w:tr>
        <w:trPr>
          <w:trHeight w:val="315" w:hRule="atLeast"/>
        </w:trPr>
        <w:tc>
          <w:tcPr>
            <w:tcW w:w="9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L1</w:t>
            </w:r>
          </w:p>
        </w:tc>
        <w:tc>
          <w:tcPr>
            <w:tcW w:w="18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</w:t>
            </w:r>
          </w:p>
        </w:tc>
        <w:tc>
          <w:tcPr>
            <w:tcW w:w="18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2</w:t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0</w:t>
            </w:r>
          </w:p>
        </w:tc>
        <w:tc>
          <w:tcPr>
            <w:tcW w:w="26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L1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L1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5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2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9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8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8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5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9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1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1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5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4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7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3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1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3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7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1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0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6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2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6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0.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5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9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2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2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9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.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3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6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0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0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4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6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2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0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3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2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5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2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2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6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1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9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6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5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9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0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1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8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8B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8D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5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5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IRS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5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4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8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1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8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1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0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3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4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4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3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8.8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0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4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3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.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3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3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8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3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34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15" w:hRule="atLeast"/>
        </w:trPr>
        <w:tc>
          <w:tcPr>
            <w:tcW w:w="9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TRS1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7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4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6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9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Not significant</w:t>
            </w:r>
          </w:p>
        </w:tc>
      </w:tr>
      <w:tr>
        <w:trPr>
          <w:trHeight w:val="315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RL1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4</w:t>
            </w:r>
          </w:p>
        </w:tc>
        <w:tc>
          <w:tcPr>
            <w:tcW w:w="26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&lt;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1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8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29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2.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3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.7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&lt;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1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6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5.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9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4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6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2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7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57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2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7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4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6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50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.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6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8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7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9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4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4.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9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0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8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5.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1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0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3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1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7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75.0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2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3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2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6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9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7A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3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1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L148C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0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0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1.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1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5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97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3.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6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9.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8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34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4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3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81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7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9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5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2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1.34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6.6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47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18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2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Incalculable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00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2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1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8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25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  <w:tr>
        <w:trPr>
          <w:trHeight w:val="300" w:hRule="atLeast"/>
        </w:trPr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</w:rPr>
              <w:t>US23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40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95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2.3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0.013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Significantly greater than 1</w:t>
            </w:r>
          </w:p>
        </w:tc>
      </w:tr>
    </w:tbl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</w:r>
      <w:r/>
      <w:r>
        <w:rPr>
          <w:szCs w:val="24"/>
        </w:rPr>
        <w:fldChar w:fldCharType="end"/>
      </w: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lsstaticdata">
    <w:name w:val="clsstaticdata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7">
    <w:name w:val="xl67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8">
    <w:name w:val="xl6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9">
    <w:name w:val="xl69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0">
    <w:name w:val="xl70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6">
    <w:name w:val="xl76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top w:val="dashed" w:sz="8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pBdr>
        <w:top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5">
    <w:name w:val="xl85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7">
    <w:name w:val="xl87"/>
    <w:basedOn w:val="Normal"/>
    <w:qFormat/>
    <w:pPr>
      <w:pBdr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pBdr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9">
    <w:name w:val="xl89"/>
    <w:basedOn w:val="Normal"/>
    <w:qFormat/>
    <w:pPr>
      <w:pBdr>
        <w:bottom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3">
    <w:name w:val="xl93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pBdr>
        <w:top w:val="single" w:sz="12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5">
    <w:name w:val="xl95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6">
    <w:name w:val="xl106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7">
    <w:name w:val="xl107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9">
    <w:name w:val="xl109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9:46:00Z</dcterms:created>
  <dc:creator>Nick Renzette</dc:creator>
  <dc:description/>
  <dc:language>en-US</dc:language>
  <cp:lastModifiedBy>Nick Renzette</cp:lastModifiedBy>
  <cp:lastPrinted>2010-09-08T10:33:00Z</cp:lastPrinted>
  <dcterms:modified xsi:type="dcterms:W3CDTF">2011-03-25T19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